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5746F" w14:textId="77777777" w:rsidR="00F01980" w:rsidRPr="006A75AA" w:rsidRDefault="00F01980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296"/>
      </w:tblGrid>
      <w:tr w:rsidR="000B7A97" w:rsidRPr="006A75AA" w14:paraId="0B6BDF00" w14:textId="77777777" w:rsidTr="00A545CE">
        <w:trPr>
          <w:trHeight w:val="576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D765DF" w14:textId="1E277BEA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S12</w:t>
            </w:r>
            <w:r w:rsidRPr="006A75AA">
              <w:rPr>
                <w:rFonts w:ascii="Arial" w:eastAsia="Times New Roman" w:hAnsi="Arial" w:cs="Arial"/>
              </w:rPr>
              <w:t xml:space="preserve"> </w:t>
            </w:r>
            <w:r w:rsidR="003F7F26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3F7F26" w:rsidRPr="006A75AA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proofErr w:type="gramStart"/>
            <w:r w:rsidRPr="006A75AA">
              <w:rPr>
                <w:rFonts w:ascii="Arial" w:eastAsia="Times New Roman" w:hAnsi="Arial" w:cs="Arial"/>
                <w:b/>
              </w:rPr>
              <w:t>Transcript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>-based pathway discovery for the metastatic Lymph Node-231 cell line.</w:t>
            </w:r>
            <w:proofErr w:type="gramEnd"/>
          </w:p>
        </w:tc>
      </w:tr>
      <w:tr w:rsidR="000B7A97" w:rsidRPr="006A75AA" w14:paraId="03FC98BF" w14:textId="77777777" w:rsidTr="00A545CE">
        <w:trPr>
          <w:trHeight w:val="87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6C55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C5E6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1DCB0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Genes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0224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Genes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0F15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Genes (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83B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01E66671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8A3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332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xtracellular Matrix Organiz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046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C81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05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8.8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757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01E-12</w:t>
            </w:r>
          </w:p>
        </w:tc>
      </w:tr>
      <w:tr w:rsidR="000B7A97" w:rsidRPr="006A75AA" w14:paraId="38791276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B03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7D3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imvastatin Action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416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3D9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C6C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1.8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F8D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9E-08</w:t>
            </w:r>
          </w:p>
        </w:tc>
      </w:tr>
      <w:tr w:rsidR="000B7A97" w:rsidRPr="006A75AA" w14:paraId="3F81C12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1CF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49B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Hyper-</w:t>
            </w:r>
            <w:proofErr w:type="spellStart"/>
            <w:r w:rsidRPr="006A75AA">
              <w:rPr>
                <w:rFonts w:ascii="Arial" w:eastAsia="Times New Roman" w:hAnsi="Arial" w:cs="Arial"/>
              </w:rPr>
              <w:t>IgD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yndrom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890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ECE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A90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1.8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00C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9E-08</w:t>
            </w:r>
          </w:p>
        </w:tc>
      </w:tr>
      <w:tr w:rsidR="000B7A97" w:rsidRPr="006A75AA" w14:paraId="6C6152B6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FB9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A47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Cholesteryl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Ester Storage Disea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AC7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1F2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17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1.8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E36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9E-08</w:t>
            </w:r>
          </w:p>
        </w:tc>
      </w:tr>
      <w:tr w:rsidR="000B7A97" w:rsidRPr="006A75AA" w14:paraId="76677A7B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F2B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7E8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Lysosomal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Acid Lipase Deficiency (Wolman Disease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848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BCF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BA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1.8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5D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9E-08</w:t>
            </w:r>
          </w:p>
        </w:tc>
      </w:tr>
      <w:tr w:rsidR="000B7A97" w:rsidRPr="006A75AA" w14:paraId="1748929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AE4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B64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Mevalonic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</w:rPr>
              <w:t>Aciduri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E12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EF9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137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1.8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FBD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9E-08</w:t>
            </w:r>
          </w:p>
        </w:tc>
      </w:tr>
      <w:tr w:rsidR="000B7A97" w:rsidRPr="006A75AA" w14:paraId="50CCA766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628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AD4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Wolman Disea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887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06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81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1.8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C25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9E-08</w:t>
            </w:r>
          </w:p>
        </w:tc>
      </w:tr>
      <w:tr w:rsidR="000B7A97" w:rsidRPr="006A75AA" w14:paraId="6BFC98BB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D07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577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ith-</w:t>
            </w:r>
            <w:proofErr w:type="spellStart"/>
            <w:r w:rsidRPr="006A75AA">
              <w:rPr>
                <w:rFonts w:ascii="Arial" w:eastAsia="Times New Roman" w:hAnsi="Arial" w:cs="Arial"/>
              </w:rPr>
              <w:t>Lemli</w:t>
            </w:r>
            <w:proofErr w:type="spellEnd"/>
            <w:r w:rsidRPr="006A75AA">
              <w:rPr>
                <w:rFonts w:ascii="Arial" w:eastAsia="Times New Roman" w:hAnsi="Arial" w:cs="Arial"/>
              </w:rPr>
              <w:t>-</w:t>
            </w:r>
            <w:proofErr w:type="spellStart"/>
            <w:r w:rsidRPr="006A75AA">
              <w:rPr>
                <w:rFonts w:ascii="Arial" w:eastAsia="Times New Roman" w:hAnsi="Arial" w:cs="Arial"/>
              </w:rPr>
              <w:t>Opitz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yndrom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56F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CFF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243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1.8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A0E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9E-08</w:t>
            </w:r>
          </w:p>
        </w:tc>
      </w:tr>
      <w:tr w:rsidR="000B7A97" w:rsidRPr="006A75AA" w14:paraId="33AF894D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1D7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4ED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Chondrodysplasi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</w:rPr>
              <w:t>Punctat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II, X Linked Dominant (CDPX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B4E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9B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A1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1.8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139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9E-08</w:t>
            </w:r>
          </w:p>
        </w:tc>
      </w:tr>
      <w:tr w:rsidR="000B7A97" w:rsidRPr="006A75AA" w14:paraId="21A47CA9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30D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5176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HILD Syndrom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6A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ED4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9E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1.8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2EA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9E-08</w:t>
            </w:r>
          </w:p>
        </w:tc>
      </w:tr>
      <w:tr w:rsidR="000B7A97" w:rsidRPr="006A75AA" w14:paraId="550EE9CD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178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5FEA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A62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3E9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788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CF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7E9D87EB" w14:textId="77777777" w:rsidTr="00A545CE">
        <w:tblPrEx>
          <w:jc w:val="left"/>
        </w:tblPrEx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434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B50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393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F09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420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.8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BB1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68E-08</w:t>
            </w:r>
          </w:p>
        </w:tc>
      </w:tr>
      <w:tr w:rsidR="000B7A97" w:rsidRPr="006A75AA" w14:paraId="65EA0231" w14:textId="77777777" w:rsidTr="00A545CE">
        <w:tblPrEx>
          <w:jc w:val="left"/>
        </w:tblPrEx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3A7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611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Replic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8D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D4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AB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1.9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78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71E-08</w:t>
            </w:r>
          </w:p>
        </w:tc>
      </w:tr>
      <w:tr w:rsidR="000B7A97" w:rsidRPr="006A75AA" w14:paraId="7E4BD5DC" w14:textId="77777777" w:rsidTr="00A545CE">
        <w:tblPrEx>
          <w:jc w:val="left"/>
        </w:tblPrEx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0FD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25C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Replic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6DD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47B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02D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7.5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C7A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12E-08</w:t>
            </w:r>
          </w:p>
        </w:tc>
      </w:tr>
      <w:tr w:rsidR="000B7A97" w:rsidRPr="006A75AA" w14:paraId="70060CDE" w14:textId="77777777" w:rsidTr="00A545CE">
        <w:tblPrEx>
          <w:jc w:val="left"/>
        </w:tblPrEx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5FB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E6F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, Mitoti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6D4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F4F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4A8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.3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CE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7E-08</w:t>
            </w:r>
          </w:p>
        </w:tc>
      </w:tr>
      <w:tr w:rsidR="000B7A97" w:rsidRPr="006A75AA" w14:paraId="79337A71" w14:textId="77777777" w:rsidTr="00A545CE">
        <w:tblPrEx>
          <w:jc w:val="left"/>
        </w:tblPrEx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8E6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7CC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 Pha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E8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07D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B21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.7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83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7E-08</w:t>
            </w:r>
          </w:p>
        </w:tc>
      </w:tr>
      <w:tr w:rsidR="000B7A97" w:rsidRPr="006A75AA" w14:paraId="212BE4BD" w14:textId="77777777" w:rsidTr="00A545CE">
        <w:tblPrEx>
          <w:jc w:val="left"/>
        </w:tblPrEx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3A5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B84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ynthesis of D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97D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E11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A60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.0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FD2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7E-08</w:t>
            </w:r>
          </w:p>
        </w:tc>
      </w:tr>
      <w:tr w:rsidR="000B7A97" w:rsidRPr="006A75AA" w14:paraId="5E9A2EE7" w14:textId="77777777" w:rsidTr="00A545CE">
        <w:tblPrEx>
          <w:jc w:val="left"/>
        </w:tblPrEx>
        <w:trPr>
          <w:trHeight w:val="64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EE2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BFD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ctivation of the Pre-Replicative Complex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1A2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7C6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19C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.7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636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7E-08</w:t>
            </w:r>
          </w:p>
        </w:tc>
      </w:tr>
      <w:tr w:rsidR="000B7A97" w:rsidRPr="006A75AA" w14:paraId="7DD17046" w14:textId="77777777" w:rsidTr="00A545CE">
        <w:tblPrEx>
          <w:jc w:val="left"/>
        </w:tblPrEx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39B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287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tinoblastoma Gene in Canc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E2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D0E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32F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3.8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12E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33E-07</w:t>
            </w:r>
          </w:p>
        </w:tc>
      </w:tr>
      <w:tr w:rsidR="000B7A97" w:rsidRPr="006A75AA" w14:paraId="6257C8E0" w14:textId="77777777" w:rsidTr="00A545CE">
        <w:tblPrEx>
          <w:jc w:val="left"/>
        </w:tblPrEx>
        <w:trPr>
          <w:trHeight w:val="360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226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44F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Replication Pre-Initiation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CF5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1B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DC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9.5%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CF6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96E-07</w:t>
            </w:r>
          </w:p>
        </w:tc>
      </w:tr>
      <w:tr w:rsidR="00A545CE" w:rsidRPr="006A75AA" w14:paraId="539536D8" w14:textId="77777777" w:rsidTr="00A545CE">
        <w:tblPrEx>
          <w:jc w:val="left"/>
        </w:tblPrEx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2375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1785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/G1 Transitio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19D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E956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9F9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9.5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5DB9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96E-07</w:t>
            </w:r>
          </w:p>
        </w:tc>
      </w:tr>
    </w:tbl>
    <w:p w14:paraId="1E65EF43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7989B4E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p w14:paraId="448AE17E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p w14:paraId="1EF976AB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p w14:paraId="634A3411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p w14:paraId="30BC67FD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p w14:paraId="46EE1965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  <w:bookmarkStart w:id="0" w:name="_GoBack"/>
      <w:bookmarkEnd w:id="0"/>
    </w:p>
    <w:sectPr w:rsidR="00A545CE" w:rsidRPr="006A75AA" w:rsidSect="00472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A9E9D2" w14:textId="77777777" w:rsidR="009F2BD4" w:rsidRDefault="009F2BD4" w:rsidP="00986296">
      <w:pPr>
        <w:spacing w:after="0" w:line="240" w:lineRule="auto"/>
      </w:pPr>
      <w:r>
        <w:separator/>
      </w:r>
    </w:p>
  </w:endnote>
  <w:endnote w:type="continuationSeparator" w:id="0">
    <w:p w14:paraId="5615A914" w14:textId="77777777" w:rsidR="009F2BD4" w:rsidRDefault="009F2BD4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8B911A" w14:textId="77777777" w:rsidR="009F2BD4" w:rsidRDefault="009F2BD4" w:rsidP="00986296">
      <w:pPr>
        <w:spacing w:after="0" w:line="240" w:lineRule="auto"/>
      </w:pPr>
      <w:r>
        <w:separator/>
      </w:r>
    </w:p>
  </w:footnote>
  <w:footnote w:type="continuationSeparator" w:id="0">
    <w:p w14:paraId="0971E006" w14:textId="77777777" w:rsidR="009F2BD4" w:rsidRDefault="009F2BD4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292A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2BD4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C18C4-D927-4F15-B9F8-E3FDE7D77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2:00Z</dcterms:modified>
</cp:coreProperties>
</file>